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9D5FC8"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C309DA"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F9CCA8"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0A8542"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6F892E"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45FE6F"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372E2D"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8C846A"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1EA60D"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72C666"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EDC808"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88414B"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C86600" w:rsidR="00FB3483"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4FC6A2"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842000"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B29238"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5F2A66"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B5C15B"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9EA748" w:rsidR="00930A31"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3D76F6" w:rsidR="006E5FE2"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8DCB3A" w:rsidR="006E5FE2" w:rsidRPr="00930A31" w:rsidRDefault="00A61B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74409F" w:rsidR="00930A31"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EB9102" w:rsidR="00930A31"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A47C50" w:rsidR="00FB3483"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8-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0BEB3D" w:rsidR="00FB3483"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13,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300AAF" w:rsidR="00FB3483"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6B07B5" w:rsidR="00930A31"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7B4BC9" w:rsidR="00930A31"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F1E2A8" w:rsidR="00930A31"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11E5F1" w:rsidR="00930A31"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F4363A" w:rsidR="00FB3483" w:rsidRPr="00930A31" w:rsidRDefault="00332DFD" w:rsidP="005979B8">
            <w:pPr>
              <w:pStyle w:val="Default"/>
              <w:spacing w:before="40" w:after="40"/>
              <w:rPr>
                <w:rFonts w:ascii="Arial" w:hAnsi="Arial" w:cs="Arial"/>
                <w:color w:val="auto"/>
                <w:sz w:val="18"/>
                <w:szCs w:val="18"/>
              </w:rPr>
            </w:pPr>
            <w:r>
              <w:rPr>
                <w:rFonts w:ascii="Arial" w:hAnsi="Arial" w:cs="Arial"/>
                <w:color w:val="auto"/>
                <w:sz w:val="18"/>
                <w:szCs w:val="18"/>
              </w:rPr>
              <w:t>13, S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70FDE9" w:rsidR="00077B44" w:rsidRPr="00930A31" w:rsidRDefault="00332D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0D42B5" w:rsidR="00930A31" w:rsidRPr="00930A31" w:rsidRDefault="00332DFD" w:rsidP="00077B44">
            <w:pPr>
              <w:pStyle w:val="Default"/>
              <w:spacing w:before="40" w:after="40"/>
              <w:rPr>
                <w:rFonts w:ascii="Arial" w:hAnsi="Arial" w:cs="Arial"/>
                <w:color w:val="auto"/>
                <w:sz w:val="18"/>
                <w:szCs w:val="18"/>
              </w:rPr>
            </w:pPr>
            <w:r>
              <w:rPr>
                <w:rFonts w:ascii="Arial" w:hAnsi="Arial" w:cs="Arial"/>
                <w:color w:val="auto"/>
                <w:sz w:val="18"/>
                <w:szCs w:val="18"/>
              </w:rPr>
              <w:t>33-3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CC6E76" w:rsidR="00930A31" w:rsidRPr="00930A31" w:rsidRDefault="00332DFD" w:rsidP="00077B44">
            <w:pPr>
              <w:pStyle w:val="Default"/>
              <w:spacing w:before="40" w:after="40"/>
              <w:rPr>
                <w:rFonts w:ascii="Arial" w:hAnsi="Arial" w:cs="Arial"/>
                <w:color w:val="auto"/>
                <w:sz w:val="18"/>
                <w:szCs w:val="18"/>
              </w:rPr>
            </w:pPr>
            <w:r>
              <w:rPr>
                <w:rFonts w:ascii="Arial" w:hAnsi="Arial" w:cs="Arial"/>
                <w:color w:val="auto"/>
                <w:sz w:val="18"/>
                <w:szCs w:val="18"/>
              </w:rPr>
              <w:t>3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DD284" w:rsidR="00930A31" w:rsidRPr="00930A31" w:rsidRDefault="00332DFD" w:rsidP="00077B44">
            <w:pPr>
              <w:pStyle w:val="Default"/>
              <w:spacing w:before="40" w:after="40"/>
              <w:rPr>
                <w:rFonts w:ascii="Arial" w:hAnsi="Arial" w:cs="Arial"/>
                <w:color w:val="auto"/>
                <w:sz w:val="18"/>
                <w:szCs w:val="18"/>
              </w:rPr>
            </w:pPr>
            <w:r>
              <w:rPr>
                <w:rFonts w:ascii="Arial" w:hAnsi="Arial" w:cs="Arial"/>
                <w:color w:val="auto"/>
                <w:sz w:val="18"/>
                <w:szCs w:val="18"/>
              </w:rPr>
              <w:t>3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99DA47" w:rsidR="00930A31" w:rsidRPr="00930A31" w:rsidRDefault="00332DFD" w:rsidP="00077B44">
            <w:pPr>
              <w:pStyle w:val="Default"/>
              <w:spacing w:before="40" w:after="40"/>
              <w:rPr>
                <w:rFonts w:ascii="Arial" w:hAnsi="Arial" w:cs="Arial"/>
                <w:color w:val="auto"/>
                <w:sz w:val="18"/>
                <w:szCs w:val="18"/>
              </w:rPr>
            </w:pPr>
            <w:r>
              <w:rPr>
                <w:rFonts w:ascii="Arial" w:hAnsi="Arial" w:cs="Arial"/>
                <w:color w:val="auto"/>
                <w:sz w:val="18"/>
                <w:szCs w:val="18"/>
              </w:rPr>
              <w:t>37-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3C3406" w:rsidR="00930A31" w:rsidRPr="00930A31" w:rsidRDefault="001536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A49748" w:rsidR="00930A31" w:rsidRPr="00930A31" w:rsidRDefault="001536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489FBD" w:rsidR="00930A31" w:rsidRPr="00930A31" w:rsidRDefault="001536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5E7039" w:rsidR="00077B44" w:rsidRPr="00930A31" w:rsidRDefault="001536AD"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0F0151" w:rsidR="00077B44" w:rsidRPr="00930A31" w:rsidRDefault="001536AD"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E05942" w:rsidR="00077B44" w:rsidRPr="00930A31" w:rsidRDefault="001536AD"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E531A3D" w:rsidR="00947707" w:rsidRPr="00930A31" w:rsidRDefault="001536A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89ECE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36AD"/>
    <w:rsid w:val="0018323E"/>
    <w:rsid w:val="00190C83"/>
    <w:rsid w:val="00246C93"/>
    <w:rsid w:val="00256BAF"/>
    <w:rsid w:val="002A2A06"/>
    <w:rsid w:val="003103C2"/>
    <w:rsid w:val="00332DFD"/>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5CEA"/>
    <w:rsid w:val="008A3EAE"/>
    <w:rsid w:val="008E2C91"/>
    <w:rsid w:val="00930A31"/>
    <w:rsid w:val="00947707"/>
    <w:rsid w:val="009827E5"/>
    <w:rsid w:val="00A215D2"/>
    <w:rsid w:val="00A61BA8"/>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2</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sain, Md Mahbub</cp:lastModifiedBy>
  <cp:revision>2</cp:revision>
  <cp:lastPrinted>2020-11-24T03:02:00Z</cp:lastPrinted>
  <dcterms:created xsi:type="dcterms:W3CDTF">2022-09-28T12:38:00Z</dcterms:created>
  <dcterms:modified xsi:type="dcterms:W3CDTF">2022-09-28T12:38:00Z</dcterms:modified>
</cp:coreProperties>
</file>